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814"/>
        <w:gridCol w:w="2385"/>
        <w:gridCol w:w="2262"/>
        <w:gridCol w:w="756"/>
      </w:tblGrid>
      <w:tr w:rsidR="00692877" w:rsidRPr="004056C7" w14:paraId="29D40C4C" w14:textId="77777777" w:rsidTr="00293D6B">
        <w:trPr>
          <w:trHeight w:val="403"/>
        </w:trPr>
        <w:tc>
          <w:tcPr>
            <w:tcW w:w="1722" w:type="pct"/>
            <w:shd w:val="clear" w:color="auto" w:fill="auto"/>
          </w:tcPr>
          <w:p w14:paraId="3CDCE798" w14:textId="77777777" w:rsidR="00692877" w:rsidRPr="007814D8" w:rsidRDefault="00692877" w:rsidP="007A4F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cell subsets</w:t>
            </w:r>
          </w:p>
        </w:tc>
        <w:tc>
          <w:tcPr>
            <w:tcW w:w="1461" w:type="pct"/>
            <w:shd w:val="clear" w:color="auto" w:fill="auto"/>
          </w:tcPr>
          <w:p w14:paraId="01AD8731" w14:textId="77777777" w:rsidR="00692877" w:rsidRPr="007814D8" w:rsidRDefault="00692877" w:rsidP="007A4F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sz w:val="24"/>
                <w:szCs w:val="24"/>
              </w:rPr>
              <w:t>SLE-A</w:t>
            </w:r>
          </w:p>
          <w:p w14:paraId="79281586" w14:textId="77777777" w:rsidR="00692877" w:rsidRPr="007814D8" w:rsidRDefault="00692877" w:rsidP="007A4F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3)</w:t>
            </w:r>
          </w:p>
        </w:tc>
        <w:tc>
          <w:tcPr>
            <w:tcW w:w="1386" w:type="pct"/>
            <w:shd w:val="clear" w:color="auto" w:fill="auto"/>
          </w:tcPr>
          <w:p w14:paraId="11CEB4C3" w14:textId="77777777" w:rsidR="00692877" w:rsidRPr="007814D8" w:rsidRDefault="00692877" w:rsidP="007A4F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-NA</w:t>
            </w:r>
          </w:p>
          <w:p w14:paraId="41F969CB" w14:textId="77777777" w:rsidR="00692877" w:rsidRPr="007814D8" w:rsidRDefault="00692877" w:rsidP="007A4F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84)</w:t>
            </w:r>
          </w:p>
        </w:tc>
        <w:tc>
          <w:tcPr>
            <w:tcW w:w="431" w:type="pct"/>
            <w:shd w:val="clear" w:color="auto" w:fill="auto"/>
          </w:tcPr>
          <w:p w14:paraId="185C5921" w14:textId="77777777" w:rsidR="00692877" w:rsidRPr="007814D8" w:rsidRDefault="00692877" w:rsidP="007A4F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692877" w:rsidRPr="004056C7" w14:paraId="057E6CE9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center"/>
          </w:tcPr>
          <w:p w14:paraId="46E89A1F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γδ1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646D8149" w14:textId="3026CD7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,4.31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805A82E" w14:textId="4C6628E2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C11E4A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692877" w:rsidRPr="004056C7" w14:paraId="74B8BA1B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center"/>
          </w:tcPr>
          <w:p w14:paraId="5E24D2A0" w14:textId="5E5CAEC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30103615"/>
            <w:r w:rsidRPr="007814D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γδ2T</w:t>
            </w:r>
            <w:bookmarkEnd w:id="0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5B135DE" w14:textId="0D2E305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,2.76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A6C5526" w14:textId="77AF8642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86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90B61E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</w:tr>
      <w:tr w:rsidR="00692877" w:rsidRPr="004056C7" w14:paraId="58376891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center"/>
          </w:tcPr>
          <w:p w14:paraId="6DC8850F" w14:textId="5FBE1132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γδ1</w:t>
            </w:r>
            <w:r w:rsidRPr="00E6448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E6448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="00E6448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0A575FA" w14:textId="179E1761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6ABD675" w14:textId="2CC92B04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,0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94F09C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692877" w:rsidRPr="004056C7" w14:paraId="3526C259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center"/>
          </w:tcPr>
          <w:p w14:paraId="60B368E0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DCB5049" w14:textId="5F603246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BD3E479" w14:textId="1BCCC35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5,0.63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AF0DBA2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692877" w:rsidRPr="004056C7" w14:paraId="41FA8B71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center"/>
          </w:tcPr>
          <w:p w14:paraId="2AFAAAC6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K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D762A9F" w14:textId="1719FC04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16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94DF48B" w14:textId="3714851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20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EAB702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692877" w:rsidRPr="004056C7" w14:paraId="5664B01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center"/>
          </w:tcPr>
          <w:p w14:paraId="43C450E2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β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5D5FB7FB" w14:textId="01096425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4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2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C21F5C5" w14:textId="793A9C1F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5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2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DE5B62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692877" w:rsidRPr="004056C7" w14:paraId="47A93313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FC54FEE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7F983FEA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5±13.4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0ED8E7E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8±12.0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246229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692877" w:rsidRPr="004056C7" w14:paraId="2B25B879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119394B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7FB7C07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8±13.78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75FADB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5±13.9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97EB2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692877" w:rsidRPr="004056C7" w14:paraId="2D504BC1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122CA5A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EB9DB14" w14:textId="605887C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29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0B1655D3" w14:textId="1811C5D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(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E7450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692877" w:rsidRPr="004056C7" w14:paraId="0919F2A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C76EAB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T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917C39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±1.47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FB6CEB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±0.7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3254D7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692877" w:rsidRPr="004056C7" w14:paraId="553BD194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37DAB88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472A5E37" w14:textId="52C3654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4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7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F6D4DB4" w14:textId="37FC5564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4.45,98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F4AD78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692877" w:rsidRPr="004056C7" w14:paraId="663BAB38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2E3EBAF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2CD59F5F" w14:textId="6AEB25F2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.91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A4FD0A9" w14:textId="1672969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4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04B25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</w:tr>
      <w:tr w:rsidR="00692877" w:rsidRPr="004056C7" w14:paraId="2EF99AF6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1A2472D8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30103629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3567761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4±13.54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72E6C7A" w14:textId="45088962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1±16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B044C8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692877" w:rsidRPr="004056C7" w14:paraId="170225F4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8BA8BC3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M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7907AC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0±20.37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CC1F97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5±18.1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88BD1F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692877" w:rsidRPr="004056C7" w14:paraId="235484DF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876D0D7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1136A1B9" w14:textId="0393DC86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2,34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7E6F2F9" w14:textId="5A7FB7F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9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04203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692877" w:rsidRPr="004056C7" w14:paraId="20132D1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C7A1CF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RA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3B684F9" w14:textId="0F1D632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,1.87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C1842DD" w14:textId="19F2C875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C9DC4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692877" w:rsidRPr="004056C7" w14:paraId="1C3A8046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1AB47FEE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199C7B05" w14:textId="52D123D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6.79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3283314" w14:textId="25850D6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3,5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3C4BF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692877" w:rsidRPr="004056C7" w14:paraId="75077155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B57AC7D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D80ED95" w14:textId="71BBAF3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7,11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627537C" w14:textId="4CBE1E6B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BA742A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692877" w:rsidRPr="004056C7" w14:paraId="789B65D9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993B04E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M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1DF85D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8±20.82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71F4DD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2±21.5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6FA3A4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692877" w:rsidRPr="004056C7" w14:paraId="54EB8453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C9F39ED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37E424C" w14:textId="51BD6834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3±17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DC20134" w14:textId="2159074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8±15.4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B4E61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692877" w:rsidRPr="004056C7" w14:paraId="16262A84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A40560B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RA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4131C16F" w14:textId="603B64D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38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CD68635" w14:textId="6C10EC05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12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E772A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692877" w:rsidRPr="004056C7" w14:paraId="6150CE4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139C61F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 %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07267A2" w14:textId="06ABDF0B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FFE798F" w14:textId="62EADCA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.3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08A364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692877" w:rsidRPr="004056C7" w14:paraId="01E2346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4076CFC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%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5BECF9E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6±21.49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D3C049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3±24.0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88B70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692877" w:rsidRPr="004056C7" w14:paraId="037518AC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E020BF1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M %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0F910E4C" w14:textId="4C22BF4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5,9.52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ADE39BF" w14:textId="6BE505F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7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5A40C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692877" w:rsidRPr="004056C7" w14:paraId="2C6CD237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E403F4C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 %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1C9250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3±18.27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C9E058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8±20.3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548298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692877" w:rsidRPr="004056C7" w14:paraId="040CB629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5C96317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RA %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79EB64C2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5±14.18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6856CE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3±15.1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AF884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692877" w:rsidRPr="004056C7" w14:paraId="1ECFDCC2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6B5019B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 %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190B98CA" w14:textId="004CAF6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7,6.25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CF12C10" w14:textId="10012A6F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.23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B3441DE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692877" w:rsidRPr="004056C7" w14:paraId="3552156D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2754C2BD" w14:textId="1483B30F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bookmarkEnd w:id="1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9BF9257" w14:textId="18F1B55F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75,19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55E10F6" w14:textId="1AF8C491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4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4BD82D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692877" w:rsidRPr="004056C7" w14:paraId="7808A368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290CD8D5" w14:textId="6E5A2346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30103639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bookmarkEnd w:id="2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CE71BDF" w14:textId="395E8203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9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0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9253890" w14:textId="7ECB0A46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4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0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F7E49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692877" w:rsidRPr="004056C7" w14:paraId="6FE05D6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E71BBF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C452E93" w14:textId="5E97740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518A5A1" w14:textId="45FE1F7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13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D96DE71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692877" w:rsidRPr="004056C7" w14:paraId="22C37929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D6D30A3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0EF9171" w14:textId="73415D69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,23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1AB66AD" w14:textId="5518799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,10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8EF7C1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692877" w:rsidRPr="004056C7" w14:paraId="4F5A58A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00BEFC3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24F9EBD3" w14:textId="1F08BBB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9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3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2D8CB48" w14:textId="3F7E508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7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1FB438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692877" w:rsidRPr="004056C7" w14:paraId="4F805103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806D02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186C8D2A" w14:textId="5DBA5E4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94,20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77036B0" w14:textId="787711F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8,35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6EEBAC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692877" w:rsidRPr="004056C7" w14:paraId="467C65E8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8B0CF70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212AC05" w14:textId="0AF81A0E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,5.03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15DF55D" w14:textId="0CD43E0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6,3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C9AB772" w14:textId="02B3D132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="00425A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2877" w:rsidRPr="004056C7" w14:paraId="4E94E69B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2D5E58CA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1780F941" w14:textId="455C75E6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,17.8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9E6EB1C" w14:textId="0C4AEC9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AD6695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692877" w:rsidRPr="004056C7" w14:paraId="0A7C6825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15FAFA3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EE1C63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1±16.95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067D5F0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1±14.1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2B37AD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692877" w:rsidRPr="004056C7" w14:paraId="22C4D6C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1B40558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23DD9C2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7±13.07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9D7CAA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1±17.0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8761EE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692877" w:rsidRPr="004056C7" w14:paraId="25727771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4717386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F69E1F4" w14:textId="321741E9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0,2.43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C0E144C" w14:textId="5919AA9E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21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2D8C7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692877" w:rsidRPr="004056C7" w14:paraId="261B732F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35CE518" w14:textId="027FED36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30103654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bookmarkEnd w:id="3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DCDA8A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7±12.45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5CBEDD4" w14:textId="01A8DDD5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±14.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B6FABB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692877" w:rsidRPr="004056C7" w14:paraId="44C3539C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61E948A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E352A07" w14:textId="37EF326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4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89A3BB7" w14:textId="5587FB8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61.2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FF1A7E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692877" w:rsidRPr="004056C7" w14:paraId="19D8019C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146B69D5" w14:textId="1A59BBE0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_Hlk30103664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bookmarkEnd w:id="4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7C7C1E7" w14:textId="0255169E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,1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566BD98" w14:textId="75B2A47B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4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18441A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</w:tr>
      <w:tr w:rsidR="00692877" w:rsidRPr="004056C7" w14:paraId="72A1628F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EC271E6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4984F2F" w14:textId="5CE61F6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2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222949D" w14:textId="035065D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0,37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3AC435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692877" w:rsidRPr="004056C7" w14:paraId="035B4735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44EF9FE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4D94A6E" w14:textId="3E601A16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62,65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F0950E7" w14:textId="6352E42B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5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37179D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692877" w:rsidRPr="004056C7" w14:paraId="02ED58E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FC76E87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00E82CAE" w14:textId="25844869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2,12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606B772" w14:textId="5EDA9BE4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7,8.78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B87F0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692877" w:rsidRPr="004056C7" w14:paraId="5EF21C7F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67956D5" w14:textId="036B3E75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_Hlk30103689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bookmarkEnd w:id="5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805284F" w14:textId="59DD39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8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8E84400" w14:textId="62EE23F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6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6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185A40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692877" w:rsidRPr="004056C7" w14:paraId="09CDC01D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93C1553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10AB4D1" w14:textId="19BB47C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20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2C7A172" w14:textId="64D3DB29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06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F89855A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692877" w:rsidRPr="004056C7" w14:paraId="698D3B84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54FDA1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536EC873" w14:textId="2F12B15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.64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C0CB5AC" w14:textId="50DC50C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.40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EA275C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</w:tr>
      <w:tr w:rsidR="00692877" w:rsidRPr="004056C7" w14:paraId="64A59AC1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A312A44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B2F6172" w14:textId="120EC38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4.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3BA3E16" w14:textId="520010D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AECAC9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2877" w:rsidRPr="004056C7" w14:paraId="49056197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02EDB05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09520C9" w14:textId="2E5F0B1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2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7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417B448" w14:textId="03D71B1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65.1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C6C124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692877" w:rsidRPr="004056C7" w14:paraId="70BB3F32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E7DC21B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98C875B" w14:textId="28DEAF7B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84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F31B082" w14:textId="2F86C6E1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39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4D4E22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692877" w:rsidRPr="004056C7" w14:paraId="5CB90A0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A7460FE" w14:textId="4171A3F4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_Hlk30103705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bookmarkEnd w:id="6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DB9C59E" w14:textId="1224D4A1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.21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ADF13F8" w14:textId="4C76916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68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B0DD53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692877" w:rsidRPr="004056C7" w14:paraId="13BA7CCC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1C1813C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787AF77" w14:textId="478AE75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6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5.3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B634BCF" w14:textId="3621DC3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.8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7.9</w:t>
            </w:r>
            <w:r w:rsidR="00293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602D6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692877" w:rsidRPr="004056C7" w14:paraId="41B460C7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452504F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14DFDB5E" w14:textId="4462DA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4,12.3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AEF5194" w14:textId="731BBAAF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(3.70,22.8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A198FF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692877" w:rsidRPr="004056C7" w14:paraId="62CB2B2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FF183BE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2F57D482" w14:textId="2DF5A47F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8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78059D0" w14:textId="6CD19D5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4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02718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692877" w:rsidRPr="004056C7" w14:paraId="59B15366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27426309" w14:textId="57786FAF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_Hlk30103716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bookmarkEnd w:id="7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38DE2623" w14:textId="4119073E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61,17.9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D69ECB3" w14:textId="289FFA7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3.2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AA5CA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692877" w:rsidRPr="004056C7" w14:paraId="253DC533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2D95D01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7D1A6E2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7±23.61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0FC1CC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8±29.8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2E98FC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692877" w:rsidRPr="004056C7" w14:paraId="0E4E03F5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DC2EB53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49CAB907" w14:textId="425CB713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6,5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01290E46" w14:textId="5EA6127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(0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3.4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1546E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692877" w:rsidRPr="004056C7" w14:paraId="77596318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1FA8C88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63EE1A47" w14:textId="0AE25D15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7,7.25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0730849" w14:textId="508A6A19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340A10"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811A0FA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692877" w:rsidRPr="004056C7" w14:paraId="58C25FAC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B3B8C7A" w14:textId="629847A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_Hlk30103727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</w:t>
            </w:r>
            <w:bookmarkEnd w:id="8"/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1" w:type="pct"/>
            <w:shd w:val="clear" w:color="auto" w:fill="auto"/>
            <w:vAlign w:val="center"/>
          </w:tcPr>
          <w:p w14:paraId="7688E86D" w14:textId="6D1B0F13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26,58.7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D49A211" w14:textId="332F986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9,55.6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CDB6BC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</w:tr>
      <w:tr w:rsidR="00692877" w:rsidRPr="004056C7" w14:paraId="131025C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33DD340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821FBFC" w14:textId="43F67B9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6,5.16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ACCCDA9" w14:textId="6964CFB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4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FAA16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92877" w:rsidRPr="004056C7" w14:paraId="72287CBC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D84E521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1E570D8A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9±20.41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0CAF260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9±22.4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5190B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692877" w:rsidRPr="004056C7" w14:paraId="48D22C84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16463F78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1FFDAC2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±6.15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1C1E13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±7.1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5E978F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692877" w:rsidRPr="004056C7" w14:paraId="14501343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20291CE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77A05B1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2±22.19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DD421C1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1±22.6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E1FC833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692877" w:rsidRPr="004056C7" w14:paraId="5BC3DCE2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EFFB6CC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1314989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1±25.72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82D87B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±28.8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5BCEC5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692877" w:rsidRPr="004056C7" w14:paraId="339898D4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3FDC00B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38BD15BA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(1.87,7.09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8F74F18" w14:textId="70DD297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1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A2335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692877" w:rsidRPr="004056C7" w14:paraId="6C89E6F3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02BB90A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286654B4" w14:textId="2768B802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5,13.3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8CC4D56" w14:textId="6975AB5C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(1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1.5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0BFE39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692877" w:rsidRPr="004056C7" w14:paraId="16B9505B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16DD7BD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6DFA3105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1±23.91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23771F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8±27.4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41C24B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692877" w:rsidRPr="004056C7" w14:paraId="1DE4085D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E4C7EA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37A3FDC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1±9.17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94C643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9±8.6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AE2590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692877" w:rsidRPr="004056C7" w14:paraId="0708C606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021A5C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35E1ED3B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0±20.03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756C8C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8±22.5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76133B1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692877" w:rsidRPr="004056C7" w14:paraId="168746BB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76A19AE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30C0C878" w14:textId="49B556E9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7.8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ED765C1" w14:textId="7B3F6E6D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17,24.8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6785DD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692877" w:rsidRPr="004056C7" w14:paraId="5945CA9F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EB1266F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D1C5A7F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9±15.73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53C8A2B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4±16.7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317F60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692877" w:rsidRPr="004056C7" w14:paraId="691E88EA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657B276D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0A46F7E" w14:textId="76DCF29A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8,19.2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F560804" w14:textId="7CC8B6E0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3.35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7E7A17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692877" w:rsidRPr="004056C7" w14:paraId="116AE7DE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53775A90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24DA332F" w14:textId="56C4EFB8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,5.37)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1EA68FD" w14:textId="33C26FEF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34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,5.62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8CAA6B8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692877" w:rsidRPr="004056C7" w14:paraId="46569457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4D4DEF69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41E67F16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7±19.93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2A65711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4±19.2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670C7C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692877" w:rsidRPr="004056C7" w14:paraId="5726DFD0" w14:textId="77777777" w:rsidTr="00293D6B">
        <w:trPr>
          <w:trHeight w:val="403"/>
        </w:trPr>
        <w:tc>
          <w:tcPr>
            <w:tcW w:w="1722" w:type="pct"/>
            <w:shd w:val="clear" w:color="auto" w:fill="auto"/>
            <w:vAlign w:val="bottom"/>
          </w:tcPr>
          <w:p w14:paraId="0285964B" w14:textId="77777777" w:rsidR="00692877" w:rsidRPr="007814D8" w:rsidRDefault="00692877" w:rsidP="007A4F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DR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1" w:type="pct"/>
            <w:shd w:val="clear" w:color="auto" w:fill="auto"/>
            <w:vAlign w:val="center"/>
          </w:tcPr>
          <w:p w14:paraId="59E366B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2±16.15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03E7EEB9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5±16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3BDE5D4" w14:textId="77777777" w:rsidR="00692877" w:rsidRPr="007814D8" w:rsidRDefault="00692877" w:rsidP="007A4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4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</w:tbl>
    <w:p w14:paraId="09651AB0" w14:textId="7121E75E" w:rsidR="00692877" w:rsidRPr="000D6F36" w:rsidRDefault="00692877" w:rsidP="00692877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0D6F36">
        <w:rPr>
          <w:rFonts w:ascii="Times New Roman" w:hAnsi="Times New Roman" w:cs="Times New Roman"/>
          <w:sz w:val="24"/>
          <w:szCs w:val="24"/>
        </w:rPr>
        <w:t xml:space="preserve"> The abundance of 7</w:t>
      </w:r>
      <w:r w:rsidR="00425A86">
        <w:rPr>
          <w:rFonts w:ascii="Times New Roman" w:hAnsi="Times New Roman" w:cs="Times New Roman"/>
          <w:sz w:val="24"/>
          <w:szCs w:val="24"/>
        </w:rPr>
        <w:t>5</w:t>
      </w:r>
      <w:r w:rsidRPr="000D6F36">
        <w:rPr>
          <w:rFonts w:ascii="Times New Roman" w:hAnsi="Times New Roman" w:cs="Times New Roman"/>
          <w:sz w:val="24"/>
          <w:szCs w:val="24"/>
        </w:rPr>
        <w:t xml:space="preserve"> T-cell </w:t>
      </w:r>
      <w:r w:rsidRPr="00CC55B6">
        <w:rPr>
          <w:rFonts w:ascii="Times New Roman" w:hAnsi="Times New Roman" w:cs="Times New Roman"/>
          <w:sz w:val="24"/>
          <w:szCs w:val="24"/>
        </w:rPr>
        <w:t>subsets</w:t>
      </w:r>
      <w:r w:rsidRPr="000D6F36">
        <w:rPr>
          <w:rFonts w:ascii="Times New Roman" w:hAnsi="Times New Roman" w:cs="Times New Roman"/>
          <w:sz w:val="24"/>
          <w:szCs w:val="24"/>
        </w:rPr>
        <w:t xml:space="preserve"> of immune cells in SLE-A and SLE-NA groups.</w:t>
      </w:r>
    </w:p>
    <w:p w14:paraId="06BD898A" w14:textId="39321FAA" w:rsidR="00692877" w:rsidRPr="000D6F36" w:rsidRDefault="00692877" w:rsidP="00692877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6F36">
        <w:rPr>
          <w:rFonts w:ascii="Times New Roman" w:hAnsi="Times New Roman" w:cs="Times New Roman"/>
          <w:sz w:val="24"/>
          <w:szCs w:val="24"/>
        </w:rPr>
        <w:t xml:space="preserve"> Values are presented as the median (25th and 75th percentiles) and analyzed by Mann-Whitney</w:t>
      </w:r>
      <w:r w:rsidR="00ED6587">
        <w:rPr>
          <w:rFonts w:ascii="Times New Roman" w:hAnsi="Times New Roman" w:cs="Times New Roman"/>
          <w:sz w:val="24"/>
          <w:szCs w:val="24"/>
        </w:rPr>
        <w:t xml:space="preserve"> </w:t>
      </w:r>
      <w:r w:rsidR="00ED6587" w:rsidRPr="00A33C55">
        <w:rPr>
          <w:rFonts w:ascii="Times New Roman" w:hAnsi="Times New Roman" w:cs="Times New Roman"/>
          <w:sz w:val="24"/>
          <w:szCs w:val="24"/>
        </w:rPr>
        <w:t>U test</w:t>
      </w:r>
      <w:r w:rsidRPr="000D6F36">
        <w:rPr>
          <w:rFonts w:ascii="Times New Roman" w:hAnsi="Times New Roman" w:cs="Times New Roman"/>
          <w:sz w:val="24"/>
          <w:szCs w:val="24"/>
        </w:rPr>
        <w:t>,</w:t>
      </w:r>
    </w:p>
    <w:p w14:paraId="30521E11" w14:textId="5417DB00" w:rsidR="00692877" w:rsidRDefault="00692877" w:rsidP="00692877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6F36">
        <w:rPr>
          <w:rFonts w:ascii="Times New Roman" w:hAnsi="Times New Roman" w:cs="Times New Roman"/>
          <w:sz w:val="24"/>
          <w:szCs w:val="24"/>
        </w:rPr>
        <w:t xml:space="preserve"> Values are presented as the mean ± SD and analyzed by independent samples </w:t>
      </w:r>
      <w:r w:rsidR="00ED6587">
        <w:rPr>
          <w:rFonts w:ascii="Times New Roman" w:hAnsi="Times New Roman" w:cs="Times New Roman"/>
          <w:sz w:val="24"/>
          <w:szCs w:val="24"/>
        </w:rPr>
        <w:t>T</w:t>
      </w:r>
      <w:r w:rsidRPr="000D6F36">
        <w:rPr>
          <w:rFonts w:ascii="Times New Roman" w:hAnsi="Times New Roman" w:cs="Times New Roman"/>
          <w:sz w:val="24"/>
          <w:szCs w:val="24"/>
        </w:rPr>
        <w:t xml:space="preserve"> test</w:t>
      </w:r>
      <w:r w:rsidR="002313D7">
        <w:rPr>
          <w:rFonts w:ascii="Times New Roman" w:hAnsi="Times New Roman" w:cs="Times New Roman"/>
          <w:sz w:val="24"/>
          <w:szCs w:val="24"/>
        </w:rPr>
        <w:t>.</w:t>
      </w:r>
    </w:p>
    <w:p w14:paraId="4D91E5BF" w14:textId="77777777" w:rsidR="004B6E92" w:rsidRDefault="004B6E92" w:rsidP="00692877">
      <w:pPr>
        <w:rPr>
          <w:rFonts w:ascii="Times New Roman" w:hAnsi="Times New Roman" w:cs="Times New Roman"/>
          <w:sz w:val="24"/>
          <w:szCs w:val="24"/>
        </w:rPr>
      </w:pPr>
      <w:r w:rsidRPr="004B6E92">
        <w:rPr>
          <w:rFonts w:ascii="Times New Roman" w:hAnsi="Times New Roman" w:cs="Times New Roman"/>
          <w:sz w:val="24"/>
          <w:szCs w:val="24"/>
        </w:rPr>
        <w:t>The P-value is preserved by three decimal places, and the rest is preserved by two decimal places, and P-values &lt;0.05 are bold.</w:t>
      </w:r>
    </w:p>
    <w:p w14:paraId="59584F16" w14:textId="446ABAED" w:rsidR="00692877" w:rsidRDefault="00692877" w:rsidP="00692877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0D6F36">
        <w:rPr>
          <w:rFonts w:ascii="Times New Roman" w:hAnsi="Times New Roman" w:cs="Times New Roman"/>
          <w:sz w:val="24"/>
          <w:szCs w:val="24"/>
        </w:rPr>
        <w:t>iNKT</w:t>
      </w:r>
      <w:proofErr w:type="spellEnd"/>
      <w:r w:rsidRPr="000D6F36">
        <w:rPr>
          <w:rFonts w:ascii="Times New Roman" w:hAnsi="Times New Roman" w:cs="Times New Roman"/>
          <w:sz w:val="24"/>
          <w:szCs w:val="24"/>
        </w:rPr>
        <w:t>-cells: invariant natural killer T-cells; MAIT: mucosal associated invariant T cell; DPT: CD4</w:t>
      </w:r>
      <w:r w:rsidRPr="00722F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D6F36">
        <w:rPr>
          <w:rFonts w:ascii="Times New Roman" w:hAnsi="Times New Roman" w:cs="Times New Roman"/>
          <w:sz w:val="24"/>
          <w:szCs w:val="24"/>
        </w:rPr>
        <w:t>CD8</w:t>
      </w:r>
      <w:r w:rsidRPr="00722F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D6F36">
        <w:rPr>
          <w:rFonts w:ascii="Times New Roman" w:hAnsi="Times New Roman" w:cs="Times New Roman"/>
          <w:sz w:val="24"/>
          <w:szCs w:val="24"/>
        </w:rPr>
        <w:t xml:space="preserve"> T cells; DNT: CD4</w:t>
      </w:r>
      <w:r w:rsidRPr="00722F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D6F36">
        <w:rPr>
          <w:rFonts w:ascii="Times New Roman" w:hAnsi="Times New Roman" w:cs="Times New Roman"/>
          <w:sz w:val="24"/>
          <w:szCs w:val="24"/>
        </w:rPr>
        <w:t>CD8</w:t>
      </w:r>
      <w:r w:rsidRPr="00722F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D6F36">
        <w:rPr>
          <w:rFonts w:ascii="Times New Roman" w:hAnsi="Times New Roman" w:cs="Times New Roman"/>
          <w:sz w:val="24"/>
          <w:szCs w:val="24"/>
        </w:rPr>
        <w:t xml:space="preserve"> T cells; Th: helper T cells; Treg: regulatory T cells; Tn: naïve T cells; TCM: central memory T cells; TEM: effective memory T cells; TEMRA: effector memory RA T cells; Act: active T cells.</w:t>
      </w:r>
    </w:p>
    <w:p w14:paraId="1834134F" w14:textId="77777777" w:rsidR="00692877" w:rsidRPr="00692877" w:rsidRDefault="00692877"/>
    <w:sectPr w:rsidR="00692877" w:rsidRPr="00692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A03B1" w14:textId="77777777" w:rsidR="00BD59FB" w:rsidRDefault="00BD59FB" w:rsidP="00293D6B">
      <w:r>
        <w:separator/>
      </w:r>
    </w:p>
  </w:endnote>
  <w:endnote w:type="continuationSeparator" w:id="0">
    <w:p w14:paraId="35D693D6" w14:textId="77777777" w:rsidR="00BD59FB" w:rsidRDefault="00BD59FB" w:rsidP="00293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0E5EB" w14:textId="77777777" w:rsidR="00BD59FB" w:rsidRDefault="00BD59FB" w:rsidP="00293D6B">
      <w:r>
        <w:separator/>
      </w:r>
    </w:p>
  </w:footnote>
  <w:footnote w:type="continuationSeparator" w:id="0">
    <w:p w14:paraId="56771C5C" w14:textId="77777777" w:rsidR="00BD59FB" w:rsidRDefault="00BD59FB" w:rsidP="00293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877"/>
    <w:rsid w:val="002313D7"/>
    <w:rsid w:val="00293D6B"/>
    <w:rsid w:val="00340A10"/>
    <w:rsid w:val="00425A86"/>
    <w:rsid w:val="004B6E92"/>
    <w:rsid w:val="005D6BAC"/>
    <w:rsid w:val="005F0672"/>
    <w:rsid w:val="00692877"/>
    <w:rsid w:val="007E1914"/>
    <w:rsid w:val="00A55FC5"/>
    <w:rsid w:val="00BD59FB"/>
    <w:rsid w:val="00E64488"/>
    <w:rsid w:val="00ED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878CF"/>
  <w15:chartTrackingRefBased/>
  <w15:docId w15:val="{74C721DA-B76A-4A2E-B916-D298BDED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3D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3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3D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60</dc:creator>
  <cp:keywords/>
  <dc:description/>
  <cp:lastModifiedBy>26760</cp:lastModifiedBy>
  <cp:revision>2</cp:revision>
  <dcterms:created xsi:type="dcterms:W3CDTF">2021-11-20T00:56:00Z</dcterms:created>
  <dcterms:modified xsi:type="dcterms:W3CDTF">2021-11-20T00:56:00Z</dcterms:modified>
</cp:coreProperties>
</file>